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91D" w:rsidRDefault="005E291D">
      <w:pPr>
        <w:jc w:val="both"/>
        <w:rPr>
          <w:lang w:val="en-US"/>
        </w:rPr>
      </w:pPr>
    </w:p>
    <w:tbl>
      <w:tblPr>
        <w:tblW w:w="7372" w:type="dxa"/>
        <w:tblInd w:w="-42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88" w:type="dxa"/>
        </w:tblCellMar>
        <w:tblLook w:val="0000" w:firstRow="0" w:lastRow="0" w:firstColumn="0" w:lastColumn="0" w:noHBand="0" w:noVBand="0"/>
      </w:tblPr>
      <w:tblGrid>
        <w:gridCol w:w="1520"/>
        <w:gridCol w:w="4506"/>
        <w:gridCol w:w="500"/>
        <w:gridCol w:w="846"/>
      </w:tblGrid>
      <w:tr w:rsidR="008B4328" w:rsidTr="000A37C3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8B4328" w:rsidRDefault="008B4328">
            <w:pPr>
              <w:spacing w:line="240" w:lineRule="auto"/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NA dataset</w:t>
            </w:r>
          </w:p>
        </w:tc>
        <w:tc>
          <w:tcPr>
            <w:tcW w:w="500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8B4328" w:rsidRDefault="008B4328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othesis</w:t>
            </w:r>
            <w:proofErr w:type="spellEnd"/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8B4328" w:rsidRDefault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 is basal clade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 + B + C + D + E 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3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 + C are basal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 + B + C + D + E 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 + (F–J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D + (A–C) 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 + H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bookmarkStart w:id="0" w:name="_GoBack"/>
        <w:bookmarkEnd w:id="0"/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D + (A–C) 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 + I + J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 + B + C + D + E 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3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 is basal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 + B + C + D + E 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rauchi+ocellatus</w:t>
            </w:r>
            <w:proofErr w:type="spellEnd"/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rauch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+ (H - J) 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mplete nu topology (only resolved nodes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omplet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topology (only resolved nodes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+B+C+D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2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((F + G + H + I +J)+E)+A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_vs_mt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s on Fig. 2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t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 + B + C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t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2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 + F + H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ig. 2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 + B + C + D + E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ig. 2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8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lla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 F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2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A-E) + (F-J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2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omplet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topology (only resolved nodes) 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omplete nu topology (only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solved nodes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omplet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topology (only resolved nodes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mplete nu topology (only resolved nodes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 + F + H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 w:rsidP="008B4328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((F + G + H + I +J)+E)+A)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0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E291D" w:rsidTr="008B4328">
        <w:trPr>
          <w:trHeight w:hRule="exact" w:val="288"/>
        </w:trPr>
        <w:tc>
          <w:tcPr>
            <w:tcW w:w="1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8B4328">
            <w:pPr>
              <w:spacing w:line="240" w:lineRule="auto"/>
              <w:contextualSpacing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</w:t>
            </w:r>
            <w:r w:rsidR="007674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vs_nu</w:t>
            </w:r>
            <w:proofErr w:type="spellEnd"/>
          </w:p>
        </w:tc>
        <w:tc>
          <w:tcPr>
            <w:tcW w:w="450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s on </w:t>
            </w:r>
            <w:r w:rsidR="008B4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ig. 3</w:t>
            </w:r>
          </w:p>
        </w:tc>
        <w:tc>
          <w:tcPr>
            <w:tcW w:w="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8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5E291D" w:rsidRPr="008B4328" w:rsidRDefault="0076741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B43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</w:tbl>
    <w:p w:rsidR="005E291D" w:rsidRDefault="005E291D"/>
    <w:sectPr w:rsidR="005E291D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5E291D"/>
    <w:rsid w:val="005E291D"/>
    <w:rsid w:val="0076741C"/>
    <w:rsid w:val="008B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972"/>
    <w:pPr>
      <w:suppressAutoHyphens/>
      <w:spacing w:after="200" w:line="276" w:lineRule="auto"/>
    </w:pPr>
    <w:rPr>
      <w:rFonts w:eastAsia="MS Mincho;ＭＳ 明朝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FreeSan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3</cp:revision>
  <dcterms:created xsi:type="dcterms:W3CDTF">2017-11-21T18:27:00Z</dcterms:created>
  <dcterms:modified xsi:type="dcterms:W3CDTF">2018-02-08T23:15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